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9F96F3" w14:textId="2D7D0A49" w:rsidR="001E7AD0" w:rsidRPr="003B7387" w:rsidRDefault="001E7AD0" w:rsidP="001E7AD0">
      <w:pPr>
        <w:rPr>
          <w:rFonts w:asciiTheme="majorBidi" w:eastAsia="Times New Roman" w:hAnsiTheme="majorBidi" w:cstheme="majorBidi"/>
          <w:color w:val="000000" w:themeColor="text1"/>
        </w:rPr>
      </w:pPr>
      <w:r w:rsidRPr="003B7387">
        <w:rPr>
          <w:rFonts w:asciiTheme="majorBidi" w:eastAsia="Times New Roman" w:hAnsiTheme="majorBidi" w:cstheme="majorBidi"/>
          <w:color w:val="000000" w:themeColor="text1"/>
        </w:rPr>
        <w:t>TRIPOD-AI Checklist:</w:t>
      </w:r>
      <w:r w:rsidR="00DA5D1F">
        <w:rPr>
          <w:rFonts w:asciiTheme="majorBidi" w:eastAsia="Times New Roman" w:hAnsiTheme="majorBidi" w:cstheme="majorBidi"/>
          <w:color w:val="000000" w:themeColor="text1"/>
        </w:rPr>
        <w:t xml:space="preserve"> </w:t>
      </w:r>
      <w:r w:rsidR="00DA5D1F">
        <w:rPr>
          <w:rFonts w:ascii="Arial" w:hAnsi="Arial" w:cs="Arial"/>
          <w:color w:val="222222"/>
          <w:shd w:val="clear" w:color="auto" w:fill="FFFFFF"/>
        </w:rPr>
        <w:t>PONE-D-26-06781</w:t>
      </w:r>
    </w:p>
    <w:tbl>
      <w:tblPr>
        <w:tblW w:w="9776" w:type="dxa"/>
        <w:tblLayout w:type="fixed"/>
        <w:tblLook w:val="0400" w:firstRow="0" w:lastRow="0" w:firstColumn="0" w:lastColumn="0" w:noHBand="0" w:noVBand="1"/>
      </w:tblPr>
      <w:tblGrid>
        <w:gridCol w:w="2830"/>
        <w:gridCol w:w="5670"/>
        <w:gridCol w:w="1276"/>
      </w:tblGrid>
      <w:tr w:rsidR="001E7AD0" w:rsidRPr="003B7387" w14:paraId="70AF1F6B" w14:textId="77777777" w:rsidTr="003B7387">
        <w:trPr>
          <w:trHeight w:val="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6EA7F7" w14:textId="77777777" w:rsidR="001E7AD0" w:rsidRPr="003B7387" w:rsidRDefault="001E7AD0" w:rsidP="006C52D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3B738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Section</w:t>
            </w:r>
          </w:p>
        </w:tc>
        <w:tc>
          <w:tcPr>
            <w:tcW w:w="56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12E97B5" w14:textId="77777777" w:rsidR="001E7AD0" w:rsidRPr="003B7387" w:rsidRDefault="001E7AD0" w:rsidP="006C52D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3B738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Item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37EC096" w14:textId="77777777" w:rsidR="001E7AD0" w:rsidRPr="003B7387" w:rsidRDefault="001E7AD0" w:rsidP="006C52D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3B738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Reported</w:t>
            </w:r>
          </w:p>
        </w:tc>
      </w:tr>
      <w:tr w:rsidR="001E7AD0" w:rsidRPr="003B7387" w14:paraId="128E9DB5" w14:textId="77777777" w:rsidTr="003B7387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553F6A" w14:textId="77777777" w:rsidR="001E7AD0" w:rsidRPr="003B7387" w:rsidRDefault="001E7AD0" w:rsidP="006C52DC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B7387">
              <w:rPr>
                <w:rFonts w:asciiTheme="majorBidi" w:eastAsia="Times New Roman" w:hAnsiTheme="majorBidi" w:cstheme="majorBidi"/>
                <w:color w:val="000000" w:themeColor="text1"/>
              </w:rPr>
              <w:t>Title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66E7C6F" w14:textId="77777777" w:rsidR="001E7AD0" w:rsidRPr="003B7387" w:rsidRDefault="001E7AD0" w:rsidP="006C52DC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B7387">
              <w:rPr>
                <w:rFonts w:asciiTheme="majorBidi" w:eastAsia="Times New Roman" w:hAnsiTheme="majorBidi" w:cstheme="majorBidi"/>
                <w:color w:val="000000" w:themeColor="text1"/>
              </w:rPr>
              <w:t>Identify as prediction model (AI/ML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7A86744" w14:textId="77777777" w:rsidR="001E7AD0" w:rsidRPr="003B7387" w:rsidRDefault="001E7AD0" w:rsidP="006C52DC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B7387">
              <w:rPr>
                <w:rFonts w:ascii="Segoe UI Symbol" w:eastAsia="Arial Unicode MS" w:hAnsi="Segoe UI Symbol" w:cs="Segoe UI Symbol"/>
                <w:color w:val="000000" w:themeColor="text1"/>
              </w:rPr>
              <w:t>✓</w:t>
            </w:r>
          </w:p>
        </w:tc>
      </w:tr>
      <w:tr w:rsidR="001E7AD0" w:rsidRPr="003B7387" w14:paraId="7ADC7029" w14:textId="77777777" w:rsidTr="003B7387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44E1EE" w14:textId="77777777" w:rsidR="001E7AD0" w:rsidRPr="003B7387" w:rsidRDefault="001E7AD0" w:rsidP="006C52DC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B7387">
              <w:rPr>
                <w:rFonts w:asciiTheme="majorBidi" w:eastAsia="Times New Roman" w:hAnsiTheme="majorBidi" w:cstheme="majorBidi"/>
                <w:color w:val="000000" w:themeColor="text1"/>
              </w:rPr>
              <w:t>Abstract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19C0B46" w14:textId="77777777" w:rsidR="001E7AD0" w:rsidRPr="003B7387" w:rsidRDefault="001E7AD0" w:rsidP="006C52DC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B7387">
              <w:rPr>
                <w:rFonts w:asciiTheme="majorBidi" w:eastAsia="Times New Roman" w:hAnsiTheme="majorBidi" w:cstheme="majorBidi"/>
                <w:color w:val="000000" w:themeColor="text1"/>
              </w:rPr>
              <w:t>Summarize objectives, methods, resul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A6975E4" w14:textId="77777777" w:rsidR="001E7AD0" w:rsidRPr="003B7387" w:rsidRDefault="001E7AD0" w:rsidP="006C52DC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B7387">
              <w:rPr>
                <w:rFonts w:ascii="Segoe UI Symbol" w:eastAsia="Arial Unicode MS" w:hAnsi="Segoe UI Symbol" w:cs="Segoe UI Symbol"/>
                <w:color w:val="000000" w:themeColor="text1"/>
              </w:rPr>
              <w:t>✓</w:t>
            </w:r>
          </w:p>
        </w:tc>
      </w:tr>
      <w:tr w:rsidR="001E7AD0" w:rsidRPr="003B7387" w14:paraId="3AFD132A" w14:textId="77777777" w:rsidTr="003B7387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C7C7E8" w14:textId="77777777" w:rsidR="001E7AD0" w:rsidRPr="003B7387" w:rsidRDefault="001E7AD0" w:rsidP="006C52DC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B7387">
              <w:rPr>
                <w:rFonts w:asciiTheme="majorBidi" w:eastAsia="Times New Roman" w:hAnsiTheme="majorBidi" w:cstheme="majorBidi"/>
                <w:color w:val="000000" w:themeColor="text1"/>
              </w:rPr>
              <w:t>Introduction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C4D0898" w14:textId="77777777" w:rsidR="001E7AD0" w:rsidRPr="003B7387" w:rsidRDefault="001E7AD0" w:rsidP="006C52DC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B7387">
              <w:rPr>
                <w:rFonts w:asciiTheme="majorBidi" w:eastAsia="Times New Roman" w:hAnsiTheme="majorBidi" w:cstheme="majorBidi"/>
                <w:color w:val="000000" w:themeColor="text1"/>
              </w:rPr>
              <w:t>Explain rationale for prediction mod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24F65B2" w14:textId="77777777" w:rsidR="001E7AD0" w:rsidRPr="003B7387" w:rsidRDefault="001E7AD0" w:rsidP="006C52DC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B7387">
              <w:rPr>
                <w:rFonts w:ascii="Segoe UI Symbol" w:eastAsia="Arial Unicode MS" w:hAnsi="Segoe UI Symbol" w:cs="Segoe UI Symbol"/>
                <w:color w:val="000000" w:themeColor="text1"/>
              </w:rPr>
              <w:t>✓</w:t>
            </w:r>
          </w:p>
        </w:tc>
      </w:tr>
      <w:tr w:rsidR="001E7AD0" w:rsidRPr="003B7387" w14:paraId="22BC7C7D" w14:textId="77777777" w:rsidTr="003B7387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D50043" w14:textId="77777777" w:rsidR="001E7AD0" w:rsidRPr="003B7387" w:rsidRDefault="001E7AD0" w:rsidP="006C52DC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B7387">
              <w:rPr>
                <w:rFonts w:asciiTheme="majorBidi" w:eastAsia="Times New Roman" w:hAnsiTheme="majorBidi" w:cstheme="majorBidi"/>
                <w:color w:val="000000" w:themeColor="text1"/>
              </w:rPr>
              <w:t>Methods – Participants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B77D831" w14:textId="77777777" w:rsidR="001E7AD0" w:rsidRPr="003B7387" w:rsidRDefault="001E7AD0" w:rsidP="006C52DC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B7387">
              <w:rPr>
                <w:rFonts w:asciiTheme="majorBidi" w:eastAsia="Times New Roman" w:hAnsiTheme="majorBidi" w:cstheme="majorBidi"/>
                <w:color w:val="000000" w:themeColor="text1"/>
              </w:rPr>
              <w:t>Eligibility criteria, recruitment perio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FAD9F13" w14:textId="77777777" w:rsidR="001E7AD0" w:rsidRPr="003B7387" w:rsidRDefault="001E7AD0" w:rsidP="006C52DC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B7387">
              <w:rPr>
                <w:rFonts w:ascii="Segoe UI Symbol" w:eastAsia="Arial Unicode MS" w:hAnsi="Segoe UI Symbol" w:cs="Segoe UI Symbol"/>
                <w:color w:val="000000" w:themeColor="text1"/>
              </w:rPr>
              <w:t>✓</w:t>
            </w:r>
          </w:p>
        </w:tc>
      </w:tr>
      <w:tr w:rsidR="001E7AD0" w:rsidRPr="003B7387" w14:paraId="0ADB9807" w14:textId="77777777" w:rsidTr="003B7387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00800F" w14:textId="77777777" w:rsidR="001E7AD0" w:rsidRPr="003B7387" w:rsidRDefault="001E7AD0" w:rsidP="006C52DC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B7387">
              <w:rPr>
                <w:rFonts w:asciiTheme="majorBidi" w:eastAsia="Times New Roman" w:hAnsiTheme="majorBidi" w:cstheme="majorBidi"/>
                <w:color w:val="000000" w:themeColor="text1"/>
              </w:rPr>
              <w:t>Methods – Outcome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23D7F37" w14:textId="77777777" w:rsidR="001E7AD0" w:rsidRPr="003B7387" w:rsidRDefault="001E7AD0" w:rsidP="006C52DC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B7387">
              <w:rPr>
                <w:rFonts w:asciiTheme="majorBidi" w:eastAsia="Times New Roman" w:hAnsiTheme="majorBidi" w:cstheme="majorBidi"/>
                <w:color w:val="000000" w:themeColor="text1"/>
              </w:rPr>
              <w:t>Definition, measurement, tim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C462A8F" w14:textId="77777777" w:rsidR="001E7AD0" w:rsidRPr="003B7387" w:rsidRDefault="001E7AD0" w:rsidP="006C52DC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B7387">
              <w:rPr>
                <w:rFonts w:ascii="Segoe UI Symbol" w:eastAsia="Arial Unicode MS" w:hAnsi="Segoe UI Symbol" w:cs="Segoe UI Symbol"/>
                <w:color w:val="000000" w:themeColor="text1"/>
              </w:rPr>
              <w:t>✓</w:t>
            </w:r>
          </w:p>
        </w:tc>
      </w:tr>
      <w:tr w:rsidR="001E7AD0" w:rsidRPr="003B7387" w14:paraId="4B9FEAB8" w14:textId="77777777" w:rsidTr="003B7387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64037C" w14:textId="77777777" w:rsidR="001E7AD0" w:rsidRPr="003B7387" w:rsidRDefault="001E7AD0" w:rsidP="006C52DC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B7387">
              <w:rPr>
                <w:rFonts w:asciiTheme="majorBidi" w:eastAsia="Times New Roman" w:hAnsiTheme="majorBidi" w:cstheme="majorBidi"/>
                <w:color w:val="000000" w:themeColor="text1"/>
              </w:rPr>
              <w:t>Methods – Predictors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8E675B4" w14:textId="77777777" w:rsidR="001E7AD0" w:rsidRPr="003B7387" w:rsidRDefault="001E7AD0" w:rsidP="006C52DC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B7387">
              <w:rPr>
                <w:rFonts w:asciiTheme="majorBidi" w:eastAsia="Times New Roman" w:hAnsiTheme="majorBidi" w:cstheme="majorBidi"/>
                <w:color w:val="000000" w:themeColor="text1"/>
              </w:rPr>
              <w:t>Demographics, MRI, lifestyle variabl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C3E4313" w14:textId="77777777" w:rsidR="001E7AD0" w:rsidRPr="003B7387" w:rsidRDefault="001E7AD0" w:rsidP="006C52DC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B7387">
              <w:rPr>
                <w:rFonts w:ascii="Segoe UI Symbol" w:eastAsia="Arial Unicode MS" w:hAnsi="Segoe UI Symbol" w:cs="Segoe UI Symbol"/>
                <w:color w:val="000000" w:themeColor="text1"/>
              </w:rPr>
              <w:t>✓</w:t>
            </w:r>
          </w:p>
        </w:tc>
      </w:tr>
      <w:tr w:rsidR="001E7AD0" w:rsidRPr="003B7387" w14:paraId="708B6A0D" w14:textId="77777777" w:rsidTr="003B7387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FC853C" w14:textId="77777777" w:rsidR="001E7AD0" w:rsidRPr="003B7387" w:rsidRDefault="001E7AD0" w:rsidP="006C52DC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B7387">
              <w:rPr>
                <w:rFonts w:asciiTheme="majorBidi" w:eastAsia="Times New Roman" w:hAnsiTheme="majorBidi" w:cstheme="majorBidi"/>
                <w:color w:val="000000" w:themeColor="text1"/>
              </w:rPr>
              <w:t>Methods – Sample size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2903A53" w14:textId="77777777" w:rsidR="001E7AD0" w:rsidRPr="003B7387" w:rsidRDefault="001E7AD0" w:rsidP="006C52DC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B7387">
              <w:rPr>
                <w:rFonts w:asciiTheme="majorBidi" w:eastAsia="Times New Roman" w:hAnsiTheme="majorBidi" w:cstheme="majorBidi"/>
                <w:color w:val="000000" w:themeColor="text1"/>
              </w:rPr>
              <w:t>n=61, justification via learning cur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21A285D" w14:textId="77777777" w:rsidR="001E7AD0" w:rsidRPr="003B7387" w:rsidRDefault="001E7AD0" w:rsidP="006C52DC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B7387">
              <w:rPr>
                <w:rFonts w:ascii="Segoe UI Symbol" w:eastAsia="Arial Unicode MS" w:hAnsi="Segoe UI Symbol" w:cs="Segoe UI Symbol"/>
                <w:color w:val="000000" w:themeColor="text1"/>
              </w:rPr>
              <w:t>✓</w:t>
            </w:r>
          </w:p>
        </w:tc>
      </w:tr>
      <w:tr w:rsidR="001E7AD0" w:rsidRPr="003B7387" w14:paraId="67862CC1" w14:textId="77777777" w:rsidTr="003B7387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7065A4" w14:textId="77777777" w:rsidR="001E7AD0" w:rsidRPr="003B7387" w:rsidRDefault="001E7AD0" w:rsidP="006C52DC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B7387">
              <w:rPr>
                <w:rFonts w:asciiTheme="majorBidi" w:eastAsia="Times New Roman" w:hAnsiTheme="majorBidi" w:cstheme="majorBidi"/>
                <w:color w:val="000000" w:themeColor="text1"/>
              </w:rPr>
              <w:t>Methods – Missing data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5F8143B" w14:textId="77777777" w:rsidR="001E7AD0" w:rsidRPr="003B7387" w:rsidRDefault="001E7AD0" w:rsidP="006C52DC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B7387">
              <w:rPr>
                <w:rFonts w:asciiTheme="majorBidi" w:eastAsia="Times New Roman" w:hAnsiTheme="majorBidi" w:cstheme="majorBidi"/>
                <w:color w:val="000000" w:themeColor="text1"/>
              </w:rPr>
              <w:t>No missing (complete case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92CD222" w14:textId="77777777" w:rsidR="001E7AD0" w:rsidRPr="003B7387" w:rsidRDefault="001E7AD0" w:rsidP="006C52DC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B7387">
              <w:rPr>
                <w:rFonts w:ascii="Segoe UI Symbol" w:eastAsia="Arial Unicode MS" w:hAnsi="Segoe UI Symbol" w:cs="Segoe UI Symbol"/>
                <w:color w:val="000000" w:themeColor="text1"/>
              </w:rPr>
              <w:t>✓</w:t>
            </w:r>
          </w:p>
        </w:tc>
      </w:tr>
      <w:tr w:rsidR="001E7AD0" w:rsidRPr="003B7387" w14:paraId="0855DBB1" w14:textId="77777777" w:rsidTr="003B7387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6FD01E" w14:textId="77777777" w:rsidR="001E7AD0" w:rsidRPr="003B7387" w:rsidRDefault="001E7AD0" w:rsidP="006C52DC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B7387">
              <w:rPr>
                <w:rFonts w:asciiTheme="majorBidi" w:eastAsia="Times New Roman" w:hAnsiTheme="majorBidi" w:cstheme="majorBidi"/>
                <w:color w:val="000000" w:themeColor="text1"/>
              </w:rPr>
              <w:t>Methods – Model development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98FC6DE" w14:textId="77777777" w:rsidR="001E7AD0" w:rsidRPr="003B7387" w:rsidRDefault="001E7AD0" w:rsidP="006C52DC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B7387">
              <w:rPr>
                <w:rFonts w:asciiTheme="majorBidi" w:eastAsia="Times New Roman" w:hAnsiTheme="majorBidi" w:cstheme="majorBidi"/>
                <w:color w:val="000000" w:themeColor="text1"/>
              </w:rPr>
              <w:t>RF (500 trees), 70/30 split, 5-fold CV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BCD26C9" w14:textId="77777777" w:rsidR="001E7AD0" w:rsidRPr="003B7387" w:rsidRDefault="001E7AD0" w:rsidP="006C52DC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B7387">
              <w:rPr>
                <w:rFonts w:ascii="Segoe UI Symbol" w:eastAsia="Arial Unicode MS" w:hAnsi="Segoe UI Symbol" w:cs="Segoe UI Symbol"/>
                <w:color w:val="000000" w:themeColor="text1"/>
              </w:rPr>
              <w:t>✓</w:t>
            </w:r>
          </w:p>
        </w:tc>
      </w:tr>
      <w:tr w:rsidR="001E7AD0" w:rsidRPr="003B7387" w14:paraId="10D45D18" w14:textId="77777777" w:rsidTr="003B7387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D9D3B7" w14:textId="77777777" w:rsidR="001E7AD0" w:rsidRPr="003B7387" w:rsidRDefault="001E7AD0" w:rsidP="006C52DC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B7387">
              <w:rPr>
                <w:rFonts w:asciiTheme="majorBidi" w:eastAsia="Times New Roman" w:hAnsiTheme="majorBidi" w:cstheme="majorBidi"/>
                <w:color w:val="000000" w:themeColor="text1"/>
              </w:rPr>
              <w:t>Methods – Model evaluation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F9BF916" w14:textId="77777777" w:rsidR="001E7AD0" w:rsidRPr="003B7387" w:rsidRDefault="001E7AD0" w:rsidP="006C52DC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B7387">
              <w:rPr>
                <w:rFonts w:asciiTheme="majorBidi" w:eastAsia="Times New Roman" w:hAnsiTheme="majorBidi" w:cstheme="majorBidi"/>
                <w:color w:val="000000" w:themeColor="text1"/>
              </w:rPr>
              <w:t>Accuracy, AUC, sensitivity, specificity, 95% 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DAF8028" w14:textId="77777777" w:rsidR="001E7AD0" w:rsidRPr="003B7387" w:rsidRDefault="001E7AD0" w:rsidP="006C52DC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B7387">
              <w:rPr>
                <w:rFonts w:ascii="Segoe UI Symbol" w:eastAsia="Arial Unicode MS" w:hAnsi="Segoe UI Symbol" w:cs="Segoe UI Symbol"/>
                <w:color w:val="000000" w:themeColor="text1"/>
              </w:rPr>
              <w:t>✓</w:t>
            </w:r>
          </w:p>
        </w:tc>
      </w:tr>
      <w:tr w:rsidR="001E7AD0" w:rsidRPr="003B7387" w14:paraId="1233AD82" w14:textId="77777777" w:rsidTr="003B7387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041E09" w14:textId="77777777" w:rsidR="001E7AD0" w:rsidRPr="003B7387" w:rsidRDefault="001E7AD0" w:rsidP="006C52DC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B7387">
              <w:rPr>
                <w:rFonts w:asciiTheme="majorBidi" w:eastAsia="Times New Roman" w:hAnsiTheme="majorBidi" w:cstheme="majorBidi"/>
                <w:color w:val="000000" w:themeColor="text1"/>
              </w:rPr>
              <w:t>Results – Participants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F012193" w14:textId="77777777" w:rsidR="001E7AD0" w:rsidRPr="003B7387" w:rsidRDefault="001E7AD0" w:rsidP="006C52DC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B7387">
              <w:rPr>
                <w:rFonts w:asciiTheme="majorBidi" w:eastAsia="Times New Roman" w:hAnsiTheme="majorBidi" w:cstheme="majorBidi"/>
                <w:color w:val="000000" w:themeColor="text1"/>
              </w:rPr>
              <w:t>Flow diagram (Figure 1), characteristics (Table 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971EA3B" w14:textId="77777777" w:rsidR="001E7AD0" w:rsidRPr="003B7387" w:rsidRDefault="001E7AD0" w:rsidP="006C52DC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B7387">
              <w:rPr>
                <w:rFonts w:ascii="Segoe UI Symbol" w:eastAsia="Arial Unicode MS" w:hAnsi="Segoe UI Symbol" w:cs="Segoe UI Symbol"/>
                <w:color w:val="000000" w:themeColor="text1"/>
              </w:rPr>
              <w:t>✓</w:t>
            </w:r>
          </w:p>
        </w:tc>
      </w:tr>
      <w:tr w:rsidR="001E7AD0" w:rsidRPr="003B7387" w14:paraId="670A0D6E" w14:textId="77777777" w:rsidTr="003B7387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94000F" w14:textId="77777777" w:rsidR="001E7AD0" w:rsidRPr="003B7387" w:rsidRDefault="001E7AD0" w:rsidP="006C52DC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B7387">
              <w:rPr>
                <w:rFonts w:asciiTheme="majorBidi" w:eastAsia="Times New Roman" w:hAnsiTheme="majorBidi" w:cstheme="majorBidi"/>
                <w:color w:val="000000" w:themeColor="text1"/>
              </w:rPr>
              <w:t>Results – Model performance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FD32341" w14:textId="77777777" w:rsidR="001E7AD0" w:rsidRPr="003B7387" w:rsidRDefault="001E7AD0" w:rsidP="006C52DC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B7387">
              <w:rPr>
                <w:rFonts w:asciiTheme="majorBidi" w:eastAsia="Times New Roman" w:hAnsiTheme="majorBidi" w:cstheme="majorBidi"/>
                <w:color w:val="000000" w:themeColor="text1"/>
              </w:rPr>
              <w:t>Tables 4-5, Figures 2-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1FC4C5B" w14:textId="77777777" w:rsidR="001E7AD0" w:rsidRPr="003B7387" w:rsidRDefault="001E7AD0" w:rsidP="006C52DC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B7387">
              <w:rPr>
                <w:rFonts w:ascii="Segoe UI Symbol" w:eastAsia="Arial Unicode MS" w:hAnsi="Segoe UI Symbol" w:cs="Segoe UI Symbol"/>
                <w:color w:val="000000" w:themeColor="text1"/>
              </w:rPr>
              <w:t>✓</w:t>
            </w:r>
          </w:p>
        </w:tc>
      </w:tr>
      <w:tr w:rsidR="001E7AD0" w:rsidRPr="003B7387" w14:paraId="79367503" w14:textId="77777777" w:rsidTr="003B7387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B23504" w14:textId="77777777" w:rsidR="001E7AD0" w:rsidRPr="003B7387" w:rsidRDefault="001E7AD0" w:rsidP="006C52DC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B7387">
              <w:rPr>
                <w:rFonts w:asciiTheme="majorBidi" w:eastAsia="Times New Roman" w:hAnsiTheme="majorBidi" w:cstheme="majorBidi"/>
                <w:color w:val="000000" w:themeColor="text1"/>
              </w:rPr>
              <w:t>Discussion – Limitations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AA89E30" w14:textId="77777777" w:rsidR="001E7AD0" w:rsidRPr="003B7387" w:rsidRDefault="001E7AD0" w:rsidP="006C52DC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B7387">
              <w:rPr>
                <w:rFonts w:asciiTheme="majorBidi" w:eastAsia="Times New Roman" w:hAnsiTheme="majorBidi" w:cstheme="majorBidi"/>
                <w:color w:val="000000" w:themeColor="text1"/>
              </w:rPr>
              <w:t>Sample size, imbalance, external valid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1C97912" w14:textId="77777777" w:rsidR="001E7AD0" w:rsidRPr="003B7387" w:rsidRDefault="001E7AD0" w:rsidP="006C52DC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B7387">
              <w:rPr>
                <w:rFonts w:ascii="Segoe UI Symbol" w:eastAsia="Arial Unicode MS" w:hAnsi="Segoe UI Symbol" w:cs="Segoe UI Symbol"/>
                <w:color w:val="000000" w:themeColor="text1"/>
              </w:rPr>
              <w:t>✓</w:t>
            </w:r>
          </w:p>
        </w:tc>
      </w:tr>
      <w:tr w:rsidR="001E7AD0" w:rsidRPr="003B7387" w14:paraId="211D8FE6" w14:textId="77777777" w:rsidTr="003B7387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33ED40" w14:textId="77777777" w:rsidR="001E7AD0" w:rsidRPr="003B7387" w:rsidRDefault="001E7AD0" w:rsidP="006C52DC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B7387">
              <w:rPr>
                <w:rFonts w:asciiTheme="majorBidi" w:eastAsia="Times New Roman" w:hAnsiTheme="majorBidi" w:cstheme="majorBidi"/>
                <w:color w:val="000000" w:themeColor="text1"/>
              </w:rPr>
              <w:t>Discussion – Interpretation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8217F27" w14:textId="77777777" w:rsidR="001E7AD0" w:rsidRPr="003B7387" w:rsidRDefault="001E7AD0" w:rsidP="006C52DC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B7387">
              <w:rPr>
                <w:rFonts w:asciiTheme="majorBidi" w:eastAsia="Times New Roman" w:hAnsiTheme="majorBidi" w:cstheme="majorBidi"/>
                <w:color w:val="000000" w:themeColor="text1"/>
              </w:rPr>
              <w:t>Exploratory, not clinically rea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817B8E8" w14:textId="77777777" w:rsidR="001E7AD0" w:rsidRPr="003B7387" w:rsidRDefault="001E7AD0" w:rsidP="006C52DC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B7387">
              <w:rPr>
                <w:rFonts w:ascii="Segoe UI Symbol" w:eastAsia="Arial Unicode MS" w:hAnsi="Segoe UI Symbol" w:cs="Segoe UI Symbol"/>
                <w:color w:val="000000" w:themeColor="text1"/>
              </w:rPr>
              <w:t>✓</w:t>
            </w:r>
          </w:p>
        </w:tc>
      </w:tr>
      <w:tr w:rsidR="001E7AD0" w:rsidRPr="003B7387" w14:paraId="4F61C29E" w14:textId="77777777" w:rsidTr="003B7387">
        <w:trPr>
          <w:trHeight w:val="20"/>
        </w:trPr>
        <w:tc>
          <w:tcPr>
            <w:tcW w:w="97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262873" w14:textId="77777777" w:rsidR="001E7AD0" w:rsidRPr="003B7387" w:rsidRDefault="001E7AD0" w:rsidP="006C52DC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B7387">
              <w:rPr>
                <w:rFonts w:asciiTheme="majorBidi" w:eastAsia="Times New Roman" w:hAnsiTheme="majorBidi" w:cstheme="majorBidi"/>
                <w:color w:val="000000" w:themeColor="text1"/>
              </w:rPr>
              <w:t>STROBE Elements added:</w:t>
            </w:r>
          </w:p>
          <w:p w14:paraId="00EA789B" w14:textId="77777777" w:rsidR="001E7AD0" w:rsidRPr="003B7387" w:rsidRDefault="001E7AD0" w:rsidP="006C52DC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B7387">
              <w:rPr>
                <w:rFonts w:asciiTheme="majorBidi" w:eastAsia="Times New Roman" w:hAnsiTheme="majorBidi" w:cstheme="majorBidi"/>
                <w:color w:val="000000" w:themeColor="text1"/>
              </w:rPr>
              <w:t>Study design clearly stated as cross-sectional (Methods)</w:t>
            </w:r>
          </w:p>
          <w:p w14:paraId="3E2187F5" w14:textId="77777777" w:rsidR="001E7AD0" w:rsidRPr="003B7387" w:rsidRDefault="001E7AD0" w:rsidP="006C52DC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B7387">
              <w:rPr>
                <w:rFonts w:asciiTheme="majorBidi" w:eastAsia="Times New Roman" w:hAnsiTheme="majorBidi" w:cstheme="majorBidi"/>
                <w:color w:val="000000" w:themeColor="text1"/>
              </w:rPr>
              <w:t>Report of numbers at each stage (Figure 1 flowchart)</w:t>
            </w:r>
          </w:p>
          <w:p w14:paraId="27699DF2" w14:textId="77777777" w:rsidR="001E7AD0" w:rsidRPr="003B7387" w:rsidRDefault="001E7AD0" w:rsidP="006C52DC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B7387">
              <w:rPr>
                <w:rFonts w:asciiTheme="majorBidi" w:eastAsia="Times New Roman" w:hAnsiTheme="majorBidi" w:cstheme="majorBidi"/>
                <w:color w:val="000000" w:themeColor="text1"/>
              </w:rPr>
              <w:t>Discussion of generalizability (Limitations section)</w:t>
            </w:r>
          </w:p>
          <w:p w14:paraId="39B9FE02" w14:textId="77777777" w:rsidR="00544E98" w:rsidRPr="003B7387" w:rsidRDefault="001E7AD0" w:rsidP="006C52DC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B7387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Location: Supplementary Material (TRIPOD-AI checklist); </w:t>
            </w:r>
          </w:p>
          <w:p w14:paraId="19DD06FC" w14:textId="3FFBCB7B" w:rsidR="001E7AD0" w:rsidRPr="003B7387" w:rsidRDefault="001E7AD0" w:rsidP="006C52DC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B7387">
              <w:rPr>
                <w:rFonts w:asciiTheme="majorBidi" w:eastAsia="Times New Roman" w:hAnsiTheme="majorBidi" w:cstheme="majorBidi"/>
                <w:color w:val="000000" w:themeColor="text1"/>
              </w:rPr>
              <w:t>Methods section (STROBE elements)</w:t>
            </w:r>
          </w:p>
        </w:tc>
      </w:tr>
    </w:tbl>
    <w:p w14:paraId="747415C4" w14:textId="77777777" w:rsidR="001E7AD0" w:rsidRPr="003B7387" w:rsidRDefault="001E7AD0" w:rsidP="001E7AD0">
      <w:pPr>
        <w:spacing w:line="240" w:lineRule="auto"/>
        <w:rPr>
          <w:rFonts w:asciiTheme="majorBidi" w:eastAsia="Times New Roman" w:hAnsiTheme="majorBidi" w:cstheme="majorBidi"/>
          <w:color w:val="000000" w:themeColor="text1"/>
        </w:rPr>
      </w:pPr>
    </w:p>
    <w:p w14:paraId="0C6F20DC" w14:textId="77777777" w:rsidR="00AC5474" w:rsidRPr="003B7387" w:rsidRDefault="00AC5474">
      <w:pPr>
        <w:rPr>
          <w:rFonts w:asciiTheme="majorBidi" w:hAnsiTheme="majorBidi" w:cstheme="majorBidi"/>
          <w:color w:val="000000" w:themeColor="text1"/>
        </w:rPr>
      </w:pPr>
    </w:p>
    <w:sectPr w:rsidR="00AC5474" w:rsidRPr="003B7387" w:rsidSect="00D73D42">
      <w:type w:val="continuous"/>
      <w:pgSz w:w="11900" w:h="16840"/>
      <w:pgMar w:top="2100" w:right="520" w:bottom="1240" w:left="1300" w:header="709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AD0"/>
    <w:rsid w:val="00002C8E"/>
    <w:rsid w:val="00014770"/>
    <w:rsid w:val="00035372"/>
    <w:rsid w:val="00035D9E"/>
    <w:rsid w:val="0007334D"/>
    <w:rsid w:val="00083ACB"/>
    <w:rsid w:val="00087A70"/>
    <w:rsid w:val="000A278E"/>
    <w:rsid w:val="000A6145"/>
    <w:rsid w:val="000D557F"/>
    <w:rsid w:val="000E50F3"/>
    <w:rsid w:val="000F073F"/>
    <w:rsid w:val="00126548"/>
    <w:rsid w:val="001316A3"/>
    <w:rsid w:val="00136F90"/>
    <w:rsid w:val="00141634"/>
    <w:rsid w:val="00147598"/>
    <w:rsid w:val="0015058C"/>
    <w:rsid w:val="0018120D"/>
    <w:rsid w:val="001A5DBA"/>
    <w:rsid w:val="001B1B45"/>
    <w:rsid w:val="001C32D7"/>
    <w:rsid w:val="001C5E16"/>
    <w:rsid w:val="001D2A0A"/>
    <w:rsid w:val="001E7AD0"/>
    <w:rsid w:val="001F4185"/>
    <w:rsid w:val="00237E07"/>
    <w:rsid w:val="0024098C"/>
    <w:rsid w:val="002625C1"/>
    <w:rsid w:val="00280B5C"/>
    <w:rsid w:val="002A06B0"/>
    <w:rsid w:val="002B5620"/>
    <w:rsid w:val="002C7C9E"/>
    <w:rsid w:val="002D2BB9"/>
    <w:rsid w:val="002F0492"/>
    <w:rsid w:val="00303608"/>
    <w:rsid w:val="00307450"/>
    <w:rsid w:val="00307596"/>
    <w:rsid w:val="00327A84"/>
    <w:rsid w:val="003572EA"/>
    <w:rsid w:val="00363272"/>
    <w:rsid w:val="00371DD2"/>
    <w:rsid w:val="00373625"/>
    <w:rsid w:val="0038069E"/>
    <w:rsid w:val="00384D40"/>
    <w:rsid w:val="0038545A"/>
    <w:rsid w:val="00396143"/>
    <w:rsid w:val="003B3001"/>
    <w:rsid w:val="003B7387"/>
    <w:rsid w:val="003E5639"/>
    <w:rsid w:val="003F0099"/>
    <w:rsid w:val="00401348"/>
    <w:rsid w:val="00422FE9"/>
    <w:rsid w:val="00442A62"/>
    <w:rsid w:val="00446C5E"/>
    <w:rsid w:val="004534FA"/>
    <w:rsid w:val="004A297F"/>
    <w:rsid w:val="004D069B"/>
    <w:rsid w:val="004E678B"/>
    <w:rsid w:val="004F6AB3"/>
    <w:rsid w:val="00543E5E"/>
    <w:rsid w:val="005449DB"/>
    <w:rsid w:val="00544E98"/>
    <w:rsid w:val="00556B32"/>
    <w:rsid w:val="00557324"/>
    <w:rsid w:val="00583338"/>
    <w:rsid w:val="005C460B"/>
    <w:rsid w:val="005F2335"/>
    <w:rsid w:val="006074DA"/>
    <w:rsid w:val="006077EF"/>
    <w:rsid w:val="00675430"/>
    <w:rsid w:val="006843B5"/>
    <w:rsid w:val="006932B4"/>
    <w:rsid w:val="006C3778"/>
    <w:rsid w:val="0070332C"/>
    <w:rsid w:val="007064E2"/>
    <w:rsid w:val="00715397"/>
    <w:rsid w:val="00721470"/>
    <w:rsid w:val="007235A4"/>
    <w:rsid w:val="00736E84"/>
    <w:rsid w:val="0075102E"/>
    <w:rsid w:val="00760274"/>
    <w:rsid w:val="00763278"/>
    <w:rsid w:val="00764C7E"/>
    <w:rsid w:val="00785514"/>
    <w:rsid w:val="00785843"/>
    <w:rsid w:val="00790FF1"/>
    <w:rsid w:val="00796C84"/>
    <w:rsid w:val="007A6876"/>
    <w:rsid w:val="007B01AA"/>
    <w:rsid w:val="007D3871"/>
    <w:rsid w:val="007D3EE2"/>
    <w:rsid w:val="007E5CE4"/>
    <w:rsid w:val="007E5F76"/>
    <w:rsid w:val="007F6699"/>
    <w:rsid w:val="00806CFA"/>
    <w:rsid w:val="00821D86"/>
    <w:rsid w:val="00827375"/>
    <w:rsid w:val="00831274"/>
    <w:rsid w:val="00834F09"/>
    <w:rsid w:val="0084485A"/>
    <w:rsid w:val="00844DB9"/>
    <w:rsid w:val="008638FE"/>
    <w:rsid w:val="008A05E1"/>
    <w:rsid w:val="008C6C98"/>
    <w:rsid w:val="008C7208"/>
    <w:rsid w:val="008D3036"/>
    <w:rsid w:val="008D6F9F"/>
    <w:rsid w:val="008E15E3"/>
    <w:rsid w:val="00954284"/>
    <w:rsid w:val="00964A40"/>
    <w:rsid w:val="0098513D"/>
    <w:rsid w:val="00994AF4"/>
    <w:rsid w:val="009B4D33"/>
    <w:rsid w:val="009E4ECD"/>
    <w:rsid w:val="009F6148"/>
    <w:rsid w:val="00A02051"/>
    <w:rsid w:val="00A029AD"/>
    <w:rsid w:val="00A04E30"/>
    <w:rsid w:val="00A15884"/>
    <w:rsid w:val="00A16AD9"/>
    <w:rsid w:val="00A418E4"/>
    <w:rsid w:val="00A42E70"/>
    <w:rsid w:val="00A50E4B"/>
    <w:rsid w:val="00A534AE"/>
    <w:rsid w:val="00A62ED2"/>
    <w:rsid w:val="00AA3ED1"/>
    <w:rsid w:val="00AB7007"/>
    <w:rsid w:val="00AC0C0D"/>
    <w:rsid w:val="00AC5474"/>
    <w:rsid w:val="00AE0265"/>
    <w:rsid w:val="00AE4C75"/>
    <w:rsid w:val="00B16310"/>
    <w:rsid w:val="00B36F99"/>
    <w:rsid w:val="00B46FC5"/>
    <w:rsid w:val="00B65205"/>
    <w:rsid w:val="00B66E57"/>
    <w:rsid w:val="00B80C79"/>
    <w:rsid w:val="00B9790D"/>
    <w:rsid w:val="00BA06DF"/>
    <w:rsid w:val="00BB0ACF"/>
    <w:rsid w:val="00BD06C7"/>
    <w:rsid w:val="00BD60EB"/>
    <w:rsid w:val="00BD62EA"/>
    <w:rsid w:val="00BF37F3"/>
    <w:rsid w:val="00BF5058"/>
    <w:rsid w:val="00C05085"/>
    <w:rsid w:val="00C12B9D"/>
    <w:rsid w:val="00C1780D"/>
    <w:rsid w:val="00C20065"/>
    <w:rsid w:val="00C251A6"/>
    <w:rsid w:val="00C36385"/>
    <w:rsid w:val="00C374CE"/>
    <w:rsid w:val="00C71DC4"/>
    <w:rsid w:val="00C9665F"/>
    <w:rsid w:val="00CB06EE"/>
    <w:rsid w:val="00CD5BFF"/>
    <w:rsid w:val="00CD7F02"/>
    <w:rsid w:val="00CE3CA9"/>
    <w:rsid w:val="00D01529"/>
    <w:rsid w:val="00D24596"/>
    <w:rsid w:val="00D3423E"/>
    <w:rsid w:val="00D40714"/>
    <w:rsid w:val="00D45838"/>
    <w:rsid w:val="00D555B7"/>
    <w:rsid w:val="00D56DE0"/>
    <w:rsid w:val="00D57BA7"/>
    <w:rsid w:val="00D64E49"/>
    <w:rsid w:val="00D73D42"/>
    <w:rsid w:val="00D85704"/>
    <w:rsid w:val="00DA295A"/>
    <w:rsid w:val="00DA5D1F"/>
    <w:rsid w:val="00DC41D0"/>
    <w:rsid w:val="00DC7E9B"/>
    <w:rsid w:val="00DF1AA9"/>
    <w:rsid w:val="00DF72CB"/>
    <w:rsid w:val="00E3164E"/>
    <w:rsid w:val="00E42C22"/>
    <w:rsid w:val="00E572F5"/>
    <w:rsid w:val="00E677BE"/>
    <w:rsid w:val="00E74194"/>
    <w:rsid w:val="00E765AA"/>
    <w:rsid w:val="00EB73A2"/>
    <w:rsid w:val="00EE7799"/>
    <w:rsid w:val="00EF5ED0"/>
    <w:rsid w:val="00EF6406"/>
    <w:rsid w:val="00F13875"/>
    <w:rsid w:val="00F13AC9"/>
    <w:rsid w:val="00F17208"/>
    <w:rsid w:val="00F24502"/>
    <w:rsid w:val="00F6379B"/>
    <w:rsid w:val="00F75534"/>
    <w:rsid w:val="00F7653C"/>
    <w:rsid w:val="00F964E7"/>
    <w:rsid w:val="00FA1C09"/>
    <w:rsid w:val="00FA1C20"/>
    <w:rsid w:val="00FB12A6"/>
    <w:rsid w:val="00FB299E"/>
    <w:rsid w:val="00FC70BD"/>
    <w:rsid w:val="00FD462B"/>
    <w:rsid w:val="00FD74CB"/>
    <w:rsid w:val="00FF2151"/>
    <w:rsid w:val="00FF2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2E6B27"/>
  <w15:chartTrackingRefBased/>
  <w15:docId w15:val="{899A4530-0453-D44A-9496-7B3E35886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AD0"/>
    <w:pPr>
      <w:spacing w:line="480" w:lineRule="auto"/>
    </w:pPr>
    <w:rPr>
      <w:rFonts w:ascii="Calibri" w:eastAsia="Calibri" w:hAnsi="Calibri" w:cs="Calibri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7AD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7AD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7AD0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7AD0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7AD0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7AD0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7AD0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7AD0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7AD0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7A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7A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7A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7A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7A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7A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7A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7A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7A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7A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7A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7AD0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7A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7AD0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7A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7AD0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7A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7A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7A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7A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  </dc:creator>
  <cp:keywords/>
  <dc:description/>
  <cp:lastModifiedBy>   </cp:lastModifiedBy>
  <cp:revision>2</cp:revision>
  <dcterms:created xsi:type="dcterms:W3CDTF">2026-05-03T14:46:00Z</dcterms:created>
  <dcterms:modified xsi:type="dcterms:W3CDTF">2026-05-03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FCEAB0-0A25-435C-98F0-E77B9701F904</vt:lpwstr>
  </property>
</Properties>
</file>